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Numbers of C</w:t>
      </w:r>
      <w:r>
        <w:rPr/>
        <w:t>hromosome</w:t>
      </w:r>
      <w:r>
        <w:rPr/>
        <w:t>s</w:t>
      </w:r>
    </w:p>
    <w:tbl>
      <w:tblPr>
        <w:tblW w:w="8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480"/>
        <w:gridCol w:w="5460"/>
      </w:tblGrid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.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ID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hromosomes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1.fna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0913.2</w:t>
            </w:r>
          </w:p>
        </w:tc>
        <w:tc>
          <w:tcPr>
            <w:tcW w:w="5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tr. K-12 substr. MG1655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7779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tr. K-12 substr. W3110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3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0473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tr. K-12 substr. DH10B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801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_pla1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786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plasmid pETEC_80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_pla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787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plasmid pETEC_35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_pla3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788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plasmid pETEC_73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_pla4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789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plasmid pETEC_6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_pla5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790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plasmid pETEC_74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4_pla6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9791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E24377A plasmid pETEC_5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5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353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O157:H7 str. EC4115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5_pla1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350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O157:H7 str. EC4115 plasmid pO157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5_pla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351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O157:H7 str. EC4115 plasmid pEC4115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15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_pla1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07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plasmid pSE11-4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_pla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08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plasmid pSE11-5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_pla3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11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plasmid pSE11-6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_pla4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13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plasmid pSE11-2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_pla5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16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plasmid pSE11-3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6_pla6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419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SE11 plasmid pSE11-1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7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1741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IAI1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8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2967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B str. REL606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09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2971.2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BL21(DE3)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10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6902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KO11FL chromosom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10_pla1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6903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KO11FL plasmid pEKO1102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coli10_pla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16904.1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Escherichia coli KO11FL plasmid pEKO1101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1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3.9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4.8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I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3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5.5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II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4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6.10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IV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5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7.3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V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6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8.5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V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7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39.9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VI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8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0.6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VII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09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1.2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IX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0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2.9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1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3.9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2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4.5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I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3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5.3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III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4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6.8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IV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5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7.6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Ve</w:t>
            </w:r>
          </w:p>
        </w:tc>
      </w:tr>
      <w:tr>
        <w:trPr/>
        <w:tc>
          <w:tcPr>
            <w:tcW w:w="177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16.f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148.4</w:t>
            </w:r>
          </w:p>
        </w:tc>
        <w:tc>
          <w:tcPr>
            <w:tcW w:w="546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chromosome XVIe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ere_mit.fna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C_001224.1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textAlignment w:val="auto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accharomyces cerevisiae S288c mitochondr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方正书宋_GBK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8T00:45:00Z</dcterms:created>
  <dc:creator>李治</dc:creator>
  <dc:description/>
  <dc:language>en-US</dc:language>
  <cp:lastModifiedBy>huangzhijun</cp:lastModifiedBy>
  <dcterms:modified xsi:type="dcterms:W3CDTF">2013-04-25T06:59:32Z</dcterms:modified>
  <cp:revision>2</cp:revision>
  <dc:subject/>
  <dc:title>Figure 1 Number fo Chromos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32</vt:lpwstr>
  </property>
</Properties>
</file>